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465" w:rsidRDefault="00D71465" w:rsidP="00D71465"/>
    <w:p w:rsidR="00D71465" w:rsidRPr="009D7F63" w:rsidRDefault="00D71465" w:rsidP="00D71465">
      <w:pPr>
        <w:jc w:val="center"/>
        <w:rPr>
          <w:b/>
        </w:rPr>
      </w:pPr>
      <w:r>
        <w:rPr>
          <w:b/>
        </w:rPr>
        <w:br w:type="page"/>
      </w:r>
      <w:bookmarkStart w:id="0" w:name="_GoBack"/>
      <w:r w:rsidRPr="009D7F63">
        <w:rPr>
          <w:b/>
        </w:rPr>
        <w:lastRenderedPageBreak/>
        <w:t>Construction of pSAMRNAI</w:t>
      </w:r>
      <w:bookmarkEnd w:id="0"/>
      <w:r w:rsidRPr="009D7F63">
        <w:rPr>
          <w:b/>
        </w:rPr>
        <w:t xml:space="preserve"> </w:t>
      </w:r>
    </w:p>
    <w:p w:rsidR="00D71465" w:rsidRDefault="00D71465" w:rsidP="00D71465"/>
    <w:p w:rsidR="00D71465" w:rsidRDefault="00D71465" w:rsidP="00D71465">
      <w:pPr>
        <w:spacing w:line="480" w:lineRule="auto"/>
        <w:jc w:val="both"/>
      </w:pPr>
      <w:r>
        <w:t xml:space="preserve">Plasmid pSAMRNAI was constructed by PCR amplification of the p15A </w:t>
      </w:r>
      <w:r>
        <w:rPr>
          <w:i/>
        </w:rPr>
        <w:t xml:space="preserve">ori </w:t>
      </w:r>
      <w:r>
        <w:t xml:space="preserve">from pACYCDuet (Novagen). The primers were designed to incorporate two restriction endonuclease cleavage sites into the PCR product (Figure S2). The reaction was conducted in 1X High Fidelity buffer, 200 </w:t>
      </w:r>
      <w:r>
        <w:sym w:font="Symbol" w:char="F06D"/>
      </w:r>
      <w:r>
        <w:t>M each of the four dN</w:t>
      </w:r>
      <w:r w:rsidRPr="005B2986">
        <w:t xml:space="preserve">TPs, 500 nM each of </w:t>
      </w:r>
      <w:r>
        <w:t xml:space="preserve">primer p15a-Fwd </w:t>
      </w:r>
      <w:r w:rsidRPr="0004294B">
        <w:t>(5’GGTGCTCCACTGGGTGCTGTTT3’) and primer p15A-Rev  (5’CCTTCGACCCAGTCAGCTCCTT3’),</w:t>
      </w:r>
      <w:r>
        <w:t xml:space="preserve"> 1 </w:t>
      </w:r>
      <w:r>
        <w:sym w:font="Symbol" w:char="F06D"/>
      </w:r>
      <w:r>
        <w:t>L Phusion high-fidelity DNA polymerase (New England BioLabs), 10 ng template, and nuclease-free H</w:t>
      </w:r>
      <w:r w:rsidRPr="00912924">
        <w:rPr>
          <w:vertAlign w:val="subscript"/>
        </w:rPr>
        <w:t>2</w:t>
      </w:r>
      <w:r>
        <w:t xml:space="preserve">O to achieve 50 </w:t>
      </w:r>
      <w:r>
        <w:sym w:font="Symbol" w:char="F06D"/>
      </w:r>
      <w:r>
        <w:t xml:space="preserve">L final volume. The thermocycling conditions started with initial denaturation at 98 </w:t>
      </w:r>
      <w:r>
        <w:rPr>
          <w:vertAlign w:val="superscript"/>
        </w:rPr>
        <w:t>°</w:t>
      </w:r>
      <w:r>
        <w:t xml:space="preserve">C, 2 min; followed by 30 cycles of denaturation at 98 </w:t>
      </w:r>
      <w:r>
        <w:rPr>
          <w:vertAlign w:val="superscript"/>
        </w:rPr>
        <w:t>°</w:t>
      </w:r>
      <w:r>
        <w:t xml:space="preserve">C, 10 s, annealing at 63 </w:t>
      </w:r>
      <w:r>
        <w:rPr>
          <w:vertAlign w:val="superscript"/>
        </w:rPr>
        <w:t>°</w:t>
      </w:r>
      <w:r>
        <w:t xml:space="preserve">C, 20 s, extension at 72 </w:t>
      </w:r>
      <w:r>
        <w:rPr>
          <w:vertAlign w:val="superscript"/>
        </w:rPr>
        <w:t>°</w:t>
      </w:r>
      <w:r>
        <w:t xml:space="preserve">C, 30 s; and a final elongation step at 72 </w:t>
      </w:r>
      <w:r>
        <w:rPr>
          <w:vertAlign w:val="superscript"/>
        </w:rPr>
        <w:t>°</w:t>
      </w:r>
      <w:r>
        <w:t xml:space="preserve">C, 7 min. The PCR product was 1060 bp and was examined by agarose gel electrophoresis and digested with </w:t>
      </w:r>
      <w:r w:rsidRPr="00F86071">
        <w:rPr>
          <w:i/>
        </w:rPr>
        <w:t>Dra</w:t>
      </w:r>
      <w:r>
        <w:t xml:space="preserve">III and </w:t>
      </w:r>
      <w:r w:rsidRPr="00115BD2">
        <w:rPr>
          <w:i/>
        </w:rPr>
        <w:t>Tth111</w:t>
      </w:r>
      <w:r>
        <w:t xml:space="preserve">I. Plasmid pET-28a(+) was digested with </w:t>
      </w:r>
      <w:r w:rsidRPr="00115BD2">
        <w:rPr>
          <w:i/>
        </w:rPr>
        <w:t>AlwN</w:t>
      </w:r>
      <w:r>
        <w:t xml:space="preserve">I and </w:t>
      </w:r>
      <w:r w:rsidRPr="00115BD2">
        <w:rPr>
          <w:i/>
        </w:rPr>
        <w:t>Tth111</w:t>
      </w:r>
      <w:r>
        <w:t xml:space="preserve">I, followed by treatment with Antarctic Phosphatase (New England BioLabs). Both vector and insert were then ligated to generate pSAMRNAI.    </w:t>
      </w:r>
    </w:p>
    <w:p w:rsidR="008570D4" w:rsidRDefault="008570D4"/>
    <w:sectPr w:rsidR="008570D4" w:rsidSect="00875C83">
      <w:pgSz w:w="12240" w:h="15840"/>
      <w:pgMar w:top="1440" w:right="1440" w:bottom="1440" w:left="144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465"/>
    <w:rsid w:val="00043859"/>
    <w:rsid w:val="000F15C6"/>
    <w:rsid w:val="00244C6F"/>
    <w:rsid w:val="005519BB"/>
    <w:rsid w:val="0074075C"/>
    <w:rsid w:val="0080456A"/>
    <w:rsid w:val="008570D4"/>
    <w:rsid w:val="00875C83"/>
    <w:rsid w:val="00C4484D"/>
    <w:rsid w:val="00D714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C886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465"/>
    <w:pPr>
      <w:spacing w:after="0"/>
    </w:pPr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465"/>
    <w:pPr>
      <w:spacing w:after="0"/>
    </w:pPr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50</Characters>
  <Application>Microsoft Macintosh Word</Application>
  <DocSecurity>0</DocSecurity>
  <Lines>7</Lines>
  <Paragraphs>2</Paragraphs>
  <ScaleCrop>false</ScaleCrop>
  <Company>University of Toronto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i Shin</dc:creator>
  <cp:keywords/>
  <dc:description/>
  <cp:lastModifiedBy>Jumi Shin</cp:lastModifiedBy>
  <cp:revision>1</cp:revision>
  <dcterms:created xsi:type="dcterms:W3CDTF">2012-09-17T13:58:00Z</dcterms:created>
  <dcterms:modified xsi:type="dcterms:W3CDTF">2012-09-17T13:58:00Z</dcterms:modified>
</cp:coreProperties>
</file>